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E7219" w14:textId="77777777" w:rsidR="00B51451" w:rsidRPr="004D0397" w:rsidRDefault="00B51451" w:rsidP="00D20521">
      <w:pPr>
        <w:rPr>
          <w:b/>
          <w:bCs/>
          <w:u w:val="single"/>
          <w:rtl/>
        </w:rPr>
      </w:pPr>
    </w:p>
    <w:p w14:paraId="4D3BE76C" w14:textId="77777777" w:rsidR="00B51451" w:rsidRPr="004D0397" w:rsidRDefault="00B51451" w:rsidP="000652C2">
      <w:pPr>
        <w:jc w:val="center"/>
        <w:rPr>
          <w:b/>
          <w:bCs/>
          <w:u w:val="single"/>
          <w:rtl/>
        </w:rPr>
      </w:pPr>
    </w:p>
    <w:p w14:paraId="0E29F8DF" w14:textId="77777777" w:rsidR="00B51451" w:rsidRPr="004D0397" w:rsidRDefault="00B51451" w:rsidP="000652C2">
      <w:pPr>
        <w:jc w:val="center"/>
        <w:rPr>
          <w:b/>
          <w:bCs/>
          <w:u w:val="single"/>
          <w:rtl/>
        </w:rPr>
      </w:pPr>
    </w:p>
    <w:p w14:paraId="7B3D464B" w14:textId="77777777" w:rsidR="00E7304B" w:rsidRDefault="00E7304B" w:rsidP="00F41C49">
      <w:pPr>
        <w:jc w:val="center"/>
        <w:rPr>
          <w:b/>
          <w:bCs/>
          <w:sz w:val="28"/>
          <w:szCs w:val="28"/>
          <w:u w:val="single"/>
          <w:rtl/>
        </w:rPr>
      </w:pPr>
    </w:p>
    <w:p w14:paraId="78BEAFCB" w14:textId="77777777" w:rsidR="00E7304B" w:rsidRDefault="00E7304B" w:rsidP="00F41C49">
      <w:pPr>
        <w:jc w:val="center"/>
        <w:rPr>
          <w:b/>
          <w:bCs/>
          <w:sz w:val="28"/>
          <w:szCs w:val="28"/>
          <w:u w:val="single"/>
          <w:rtl/>
        </w:rPr>
      </w:pPr>
    </w:p>
    <w:p w14:paraId="466AE506" w14:textId="77777777" w:rsidR="000652C2" w:rsidRPr="00B70A47" w:rsidRDefault="000652C2" w:rsidP="00F41C49">
      <w:pPr>
        <w:jc w:val="center"/>
        <w:rPr>
          <w:b/>
          <w:bCs/>
          <w:sz w:val="28"/>
          <w:szCs w:val="28"/>
          <w:u w:val="single"/>
          <w:rtl/>
        </w:rPr>
      </w:pPr>
      <w:r w:rsidRPr="00B70A47">
        <w:rPr>
          <w:b/>
          <w:bCs/>
          <w:sz w:val="28"/>
          <w:szCs w:val="28"/>
          <w:u w:val="single"/>
          <w:rtl/>
        </w:rPr>
        <w:t xml:space="preserve">אישור </w:t>
      </w:r>
      <w:r w:rsidRPr="002F2FE1">
        <w:rPr>
          <w:b/>
          <w:bCs/>
          <w:sz w:val="28"/>
          <w:szCs w:val="28"/>
          <w:u w:val="single"/>
          <w:rtl/>
        </w:rPr>
        <w:t>ועד</w:t>
      </w:r>
      <w:r w:rsidR="00B51451" w:rsidRPr="002F2FE1">
        <w:rPr>
          <w:b/>
          <w:bCs/>
          <w:sz w:val="28"/>
          <w:szCs w:val="28"/>
          <w:u w:val="single"/>
          <w:rtl/>
        </w:rPr>
        <w:t>ת</w:t>
      </w:r>
      <w:r w:rsidR="00B51451" w:rsidRPr="00B70A47">
        <w:rPr>
          <w:b/>
          <w:bCs/>
          <w:sz w:val="28"/>
          <w:szCs w:val="28"/>
          <w:u w:val="single"/>
          <w:rtl/>
        </w:rPr>
        <w:t xml:space="preserve"> האתיקה </w:t>
      </w:r>
      <w:r w:rsidR="000A2A41">
        <w:rPr>
          <w:rFonts w:hint="cs"/>
          <w:b/>
          <w:bCs/>
          <w:sz w:val="28"/>
          <w:szCs w:val="28"/>
          <w:u w:val="single"/>
          <w:rtl/>
        </w:rPr>
        <w:t xml:space="preserve">במחקר </w:t>
      </w:r>
      <w:r w:rsidR="00B51451" w:rsidRPr="00B70A47">
        <w:rPr>
          <w:b/>
          <w:bCs/>
          <w:sz w:val="28"/>
          <w:szCs w:val="28"/>
          <w:u w:val="single"/>
          <w:rtl/>
        </w:rPr>
        <w:t>המסלולית</w:t>
      </w:r>
      <w:r w:rsidRPr="00B70A47">
        <w:rPr>
          <w:b/>
          <w:bCs/>
          <w:sz w:val="28"/>
          <w:szCs w:val="28"/>
          <w:u w:val="single"/>
          <w:rtl/>
        </w:rPr>
        <w:t xml:space="preserve"> לביצוע המחקר</w:t>
      </w:r>
    </w:p>
    <w:p w14:paraId="0DE0EEC6" w14:textId="77777777" w:rsidR="000652C2" w:rsidRPr="004D0397" w:rsidRDefault="000652C2" w:rsidP="000652C2">
      <w:pPr>
        <w:rPr>
          <w:b/>
          <w:bCs/>
          <w:u w:val="single"/>
          <w:rtl/>
        </w:rPr>
      </w:pPr>
    </w:p>
    <w:p w14:paraId="0934E25F" w14:textId="77777777" w:rsidR="000652C2" w:rsidRPr="004D0397" w:rsidRDefault="000652C2" w:rsidP="000652C2">
      <w:pPr>
        <w:jc w:val="both"/>
        <w:rPr>
          <w:rtl/>
        </w:rPr>
      </w:pPr>
      <w:r w:rsidRPr="004D0397">
        <w:rPr>
          <w:rtl/>
        </w:rPr>
        <w:t>לכבוד</w:t>
      </w:r>
    </w:p>
    <w:p w14:paraId="4CDD1214" w14:textId="77777777" w:rsidR="000652C2" w:rsidRPr="004D0397" w:rsidRDefault="000652C2" w:rsidP="000652C2">
      <w:pPr>
        <w:jc w:val="both"/>
        <w:rPr>
          <w:rtl/>
        </w:rPr>
      </w:pPr>
    </w:p>
    <w:p w14:paraId="580B729D" w14:textId="77777777" w:rsidR="00E46E77" w:rsidRPr="004D0397" w:rsidRDefault="001D281C" w:rsidP="00144B85">
      <w:pPr>
        <w:jc w:val="both"/>
        <w:rPr>
          <w:rtl/>
        </w:rPr>
      </w:pPr>
      <w:r>
        <w:rPr>
          <w:rFonts w:hint="cs"/>
          <w:rtl/>
        </w:rPr>
        <w:t xml:space="preserve">ד"ר </w:t>
      </w:r>
      <w:r w:rsidR="00144B85">
        <w:rPr>
          <w:rFonts w:hint="cs"/>
          <w:rtl/>
        </w:rPr>
        <w:t>ג'וי בנטוב</w:t>
      </w:r>
      <w:r w:rsidR="00E46E77">
        <w:rPr>
          <w:rFonts w:hint="cs"/>
          <w:rtl/>
        </w:rPr>
        <w:t xml:space="preserve"> </w:t>
      </w:r>
      <w:r w:rsidR="00E46E77" w:rsidRPr="004D0397">
        <w:rPr>
          <w:rtl/>
        </w:rPr>
        <w:t>(חוקר</w:t>
      </w:r>
      <w:r w:rsidR="00144B85">
        <w:rPr>
          <w:rFonts w:hint="cs"/>
          <w:rtl/>
        </w:rPr>
        <w:t>ת</w:t>
      </w:r>
      <w:r w:rsidR="00E46E77" w:rsidRPr="004D0397">
        <w:rPr>
          <w:rtl/>
        </w:rPr>
        <w:t xml:space="preserve"> ראשי</w:t>
      </w:r>
      <w:r w:rsidR="00144B85">
        <w:rPr>
          <w:rFonts w:hint="cs"/>
          <w:rtl/>
        </w:rPr>
        <w:t>ת</w:t>
      </w:r>
      <w:r w:rsidR="00E46E77" w:rsidRPr="004D0397">
        <w:rPr>
          <w:rtl/>
        </w:rPr>
        <w:t>)</w:t>
      </w:r>
    </w:p>
    <w:p w14:paraId="4A38D9B6" w14:textId="77777777" w:rsidR="000652C2" w:rsidRPr="004D0397" w:rsidRDefault="000652C2" w:rsidP="000652C2">
      <w:pPr>
        <w:jc w:val="both"/>
        <w:rPr>
          <w:rtl/>
        </w:rPr>
      </w:pPr>
    </w:p>
    <w:p w14:paraId="0204EB72" w14:textId="77777777" w:rsidR="000652C2" w:rsidRPr="004D0397" w:rsidRDefault="000652C2" w:rsidP="000652C2">
      <w:pPr>
        <w:jc w:val="both"/>
        <w:rPr>
          <w:rtl/>
        </w:rPr>
      </w:pPr>
    </w:p>
    <w:p w14:paraId="11C91D1A" w14:textId="77777777" w:rsidR="000652C2" w:rsidRPr="004D0397" w:rsidRDefault="000652C2" w:rsidP="008C0D45">
      <w:pPr>
        <w:jc w:val="both"/>
        <w:rPr>
          <w:rtl/>
        </w:rPr>
      </w:pPr>
      <w:r w:rsidRPr="004D0397">
        <w:rPr>
          <w:rtl/>
        </w:rPr>
        <w:t>לאחר עיון במסמכים ובחומרים שהוגשו לוועדה, שוכנענו שהמחקר</w:t>
      </w:r>
      <w:r w:rsidR="00F41C49">
        <w:rPr>
          <w:rFonts w:hint="cs"/>
          <w:rtl/>
        </w:rPr>
        <w:t xml:space="preserve"> שבו מעורבים בני אדם</w:t>
      </w:r>
      <w:r w:rsidRPr="004D0397">
        <w:rPr>
          <w:rtl/>
        </w:rPr>
        <w:t xml:space="preserve">, אשר פרטיו מופיעים להלן, </w:t>
      </w:r>
      <w:r w:rsidR="001D7C9F">
        <w:rPr>
          <w:rtl/>
        </w:rPr>
        <w:t>אי</w:t>
      </w:r>
      <w:r w:rsidR="00F41C49">
        <w:rPr>
          <w:rFonts w:hint="cs"/>
          <w:rtl/>
        </w:rPr>
        <w:t>נ</w:t>
      </w:r>
      <w:r w:rsidRPr="004D0397">
        <w:rPr>
          <w:rtl/>
        </w:rPr>
        <w:t>ו ניסוי רפואי</w:t>
      </w:r>
      <w:r w:rsidR="00D02817">
        <w:rPr>
          <w:rFonts w:hint="cs"/>
          <w:rtl/>
        </w:rPr>
        <w:t>,</w:t>
      </w:r>
      <w:r w:rsidR="00F41C49">
        <w:rPr>
          <w:rFonts w:hint="cs"/>
          <w:rtl/>
        </w:rPr>
        <w:t xml:space="preserve"> </w:t>
      </w:r>
      <w:r w:rsidRPr="004D0397">
        <w:rPr>
          <w:rtl/>
        </w:rPr>
        <w:t>ו</w:t>
      </w:r>
      <w:r w:rsidR="008C0D45">
        <w:rPr>
          <w:rFonts w:hint="cs"/>
          <w:rtl/>
        </w:rPr>
        <w:t xml:space="preserve">שהוא </w:t>
      </w:r>
      <w:r w:rsidRPr="004D0397">
        <w:rPr>
          <w:rtl/>
        </w:rPr>
        <w:t xml:space="preserve">עומד בתנאים המפורטים בנוהל אישור מחקר </w:t>
      </w:r>
      <w:r w:rsidR="00F41C49">
        <w:rPr>
          <w:rFonts w:hint="cs"/>
          <w:rtl/>
        </w:rPr>
        <w:t>שבו מעורבים בני אדם (ו</w:t>
      </w:r>
      <w:r w:rsidRPr="004D0397">
        <w:rPr>
          <w:rtl/>
        </w:rPr>
        <w:t>שאינו ניסוי רפואי</w:t>
      </w:r>
      <w:r w:rsidR="00F41C49">
        <w:rPr>
          <w:rFonts w:hint="cs"/>
          <w:rtl/>
        </w:rPr>
        <w:t xml:space="preserve">) </w:t>
      </w:r>
      <w:r w:rsidRPr="004D0397">
        <w:rPr>
          <w:rtl/>
        </w:rPr>
        <w:t>ו</w:t>
      </w:r>
      <w:r w:rsidR="008C0D45">
        <w:rPr>
          <w:rFonts w:hint="cs"/>
          <w:rtl/>
        </w:rPr>
        <w:t xml:space="preserve">כי </w:t>
      </w:r>
      <w:r w:rsidRPr="004D0397">
        <w:rPr>
          <w:rtl/>
        </w:rPr>
        <w:t xml:space="preserve">ניתן לאשרו לביצוע במסגרת המוצעת. </w:t>
      </w:r>
    </w:p>
    <w:p w14:paraId="6B6E3A1F" w14:textId="77777777" w:rsidR="000652C2" w:rsidRPr="004D0397" w:rsidRDefault="000652C2" w:rsidP="000652C2">
      <w:pPr>
        <w:jc w:val="both"/>
        <w:rPr>
          <w:rtl/>
        </w:rPr>
      </w:pPr>
      <w:r w:rsidRPr="004D0397">
        <w:rPr>
          <w:rtl/>
        </w:rPr>
        <w:t xml:space="preserve">. </w:t>
      </w:r>
    </w:p>
    <w:p w14:paraId="7EB8B9A2" w14:textId="77777777" w:rsidR="000652C2" w:rsidRPr="004D0397" w:rsidRDefault="000652C2" w:rsidP="000652C2">
      <w:pPr>
        <w:jc w:val="both"/>
        <w:rPr>
          <w:rtl/>
        </w:rPr>
      </w:pPr>
    </w:p>
    <w:p w14:paraId="0FB67E28" w14:textId="77777777" w:rsidR="000652C2" w:rsidRPr="004D0397" w:rsidRDefault="00B51451" w:rsidP="00BC75CB">
      <w:pPr>
        <w:numPr>
          <w:ilvl w:val="0"/>
          <w:numId w:val="12"/>
        </w:numPr>
        <w:jc w:val="both"/>
      </w:pPr>
      <w:r w:rsidRPr="004D0397">
        <w:rPr>
          <w:rtl/>
        </w:rPr>
        <w:t>מספר הפנ</w:t>
      </w:r>
      <w:r w:rsidR="008C0D45">
        <w:rPr>
          <w:rFonts w:hint="cs"/>
          <w:rtl/>
        </w:rPr>
        <w:t>י</w:t>
      </w:r>
      <w:r w:rsidRPr="004D0397">
        <w:rPr>
          <w:rtl/>
        </w:rPr>
        <w:t>יה</w:t>
      </w:r>
      <w:r w:rsidR="00B11C9E">
        <w:rPr>
          <w:rFonts w:hint="cs"/>
          <w:rtl/>
        </w:rPr>
        <w:t>:</w:t>
      </w:r>
      <w:r w:rsidR="00B11C9E">
        <w:rPr>
          <w:rtl/>
        </w:rPr>
        <w:t xml:space="preserve"> </w:t>
      </w:r>
      <w:r w:rsidR="00B11C9E">
        <w:rPr>
          <w:rFonts w:hint="cs"/>
          <w:rtl/>
        </w:rPr>
        <w:t>0</w:t>
      </w:r>
      <w:r w:rsidR="00E7304B">
        <w:rPr>
          <w:rFonts w:hint="cs"/>
          <w:rtl/>
        </w:rPr>
        <w:t>1</w:t>
      </w:r>
      <w:r w:rsidR="001D281C">
        <w:rPr>
          <w:rFonts w:hint="cs"/>
          <w:rtl/>
        </w:rPr>
        <w:t>2</w:t>
      </w:r>
      <w:r w:rsidR="00BC75CB">
        <w:rPr>
          <w:rFonts w:hint="cs"/>
          <w:rtl/>
        </w:rPr>
        <w:t>8</w:t>
      </w:r>
      <w:r w:rsidR="00B11C9E">
        <w:rPr>
          <w:rFonts w:hint="cs"/>
          <w:rtl/>
        </w:rPr>
        <w:t>-20</w:t>
      </w:r>
      <w:r w:rsidR="001D281C">
        <w:rPr>
          <w:rFonts w:hint="cs"/>
          <w:rtl/>
        </w:rPr>
        <w:t>20</w:t>
      </w:r>
    </w:p>
    <w:p w14:paraId="67127336" w14:textId="77777777" w:rsidR="00E46E77" w:rsidRPr="004D0397" w:rsidRDefault="00E46E77" w:rsidP="00144B85">
      <w:pPr>
        <w:numPr>
          <w:ilvl w:val="0"/>
          <w:numId w:val="12"/>
        </w:numPr>
        <w:jc w:val="both"/>
      </w:pPr>
      <w:r w:rsidRPr="004D0397">
        <w:rPr>
          <w:rtl/>
        </w:rPr>
        <w:t>שם החוקר</w:t>
      </w:r>
      <w:r>
        <w:rPr>
          <w:rFonts w:hint="cs"/>
          <w:rtl/>
        </w:rPr>
        <w:t>ים</w:t>
      </w:r>
      <w:r w:rsidRPr="004D0397">
        <w:rPr>
          <w:rtl/>
        </w:rPr>
        <w:t xml:space="preserve"> הראשי</w:t>
      </w:r>
      <w:r>
        <w:rPr>
          <w:rFonts w:hint="cs"/>
          <w:rtl/>
        </w:rPr>
        <w:t xml:space="preserve">ים: </w:t>
      </w:r>
      <w:r w:rsidR="00144B85">
        <w:rPr>
          <w:rFonts w:hint="cs"/>
          <w:rtl/>
        </w:rPr>
        <w:t>ג'וי בנטוב</w:t>
      </w:r>
    </w:p>
    <w:p w14:paraId="49DABEAD" w14:textId="77777777" w:rsidR="001D281C" w:rsidRDefault="00E46E77" w:rsidP="00BC75CB">
      <w:pPr>
        <w:numPr>
          <w:ilvl w:val="0"/>
          <w:numId w:val="12"/>
        </w:numPr>
        <w:jc w:val="both"/>
      </w:pPr>
      <w:r w:rsidRPr="004D0397">
        <w:rPr>
          <w:rtl/>
        </w:rPr>
        <w:t>שם המחקר</w:t>
      </w:r>
      <w:r>
        <w:rPr>
          <w:rFonts w:hint="cs"/>
          <w:rtl/>
        </w:rPr>
        <w:t>:</w:t>
      </w:r>
      <w:r w:rsidR="001D281C">
        <w:rPr>
          <w:rFonts w:hint="cs"/>
          <w:rtl/>
        </w:rPr>
        <w:t xml:space="preserve"> </w:t>
      </w:r>
      <w:r w:rsidR="00BC75CB">
        <w:rPr>
          <w:rtl/>
        </w:rPr>
        <w:t>רווחה נפשית בקרב סטודנטים בצל הקורונה</w:t>
      </w:r>
    </w:p>
    <w:p w14:paraId="67D1C771" w14:textId="77777777" w:rsidR="00DC4C65" w:rsidRDefault="000652C2" w:rsidP="001D281C">
      <w:pPr>
        <w:numPr>
          <w:ilvl w:val="0"/>
          <w:numId w:val="12"/>
        </w:numPr>
        <w:jc w:val="both"/>
      </w:pPr>
      <w:r w:rsidRPr="004D0397">
        <w:rPr>
          <w:rtl/>
        </w:rPr>
        <w:t xml:space="preserve">תוקף האישור </w:t>
      </w:r>
      <w:r w:rsidR="00B11C9E">
        <w:rPr>
          <w:rFonts w:hint="cs"/>
          <w:rtl/>
        </w:rPr>
        <w:t>: אין הגבלה</w:t>
      </w:r>
    </w:p>
    <w:p w14:paraId="75DD16A9" w14:textId="77777777" w:rsidR="00F50C6B" w:rsidRDefault="00F50C6B" w:rsidP="009731C4">
      <w:pPr>
        <w:numPr>
          <w:ilvl w:val="0"/>
          <w:numId w:val="12"/>
        </w:numPr>
        <w:jc w:val="both"/>
        <w:rPr>
          <w:color w:val="1F497D"/>
          <w:sz w:val="22"/>
          <w:szCs w:val="22"/>
        </w:rPr>
      </w:pPr>
      <w:r w:rsidRPr="004D0397">
        <w:rPr>
          <w:rtl/>
        </w:rPr>
        <w:t>תנאים והגבלות</w:t>
      </w:r>
      <w:r>
        <w:rPr>
          <w:rFonts w:hint="cs"/>
          <w:rtl/>
        </w:rPr>
        <w:t xml:space="preserve">: </w:t>
      </w:r>
      <w:r w:rsidR="009731C4">
        <w:rPr>
          <w:rFonts w:hint="cs"/>
          <w:rtl/>
        </w:rPr>
        <w:t>אין הגבלה</w:t>
      </w:r>
      <w:r>
        <w:rPr>
          <w:color w:val="1F497D"/>
          <w:sz w:val="22"/>
          <w:szCs w:val="22"/>
          <w:rtl/>
        </w:rPr>
        <w:t>.</w:t>
      </w:r>
    </w:p>
    <w:p w14:paraId="3DBB3EB7" w14:textId="77777777" w:rsidR="000652C2" w:rsidRPr="00F50C6B" w:rsidRDefault="000652C2" w:rsidP="000652C2">
      <w:pPr>
        <w:jc w:val="both"/>
        <w:rPr>
          <w:rtl/>
        </w:rPr>
      </w:pPr>
    </w:p>
    <w:p w14:paraId="5361CCEB" w14:textId="77777777" w:rsidR="000652C2" w:rsidRPr="004D0397" w:rsidRDefault="000652C2" w:rsidP="000652C2">
      <w:pPr>
        <w:jc w:val="both"/>
        <w:rPr>
          <w:rtl/>
        </w:rPr>
      </w:pPr>
      <w:r w:rsidRPr="004D0397">
        <w:rPr>
          <w:rtl/>
        </w:rPr>
        <w:t xml:space="preserve">כל שינוי, תוספת או סטייה מתוכנית המחקר, טעון אישור בכתב של הוועדה. </w:t>
      </w:r>
    </w:p>
    <w:p w14:paraId="69FF366D" w14:textId="77777777" w:rsidR="000652C2" w:rsidRPr="004D0397" w:rsidRDefault="000652C2" w:rsidP="000652C2">
      <w:pPr>
        <w:jc w:val="both"/>
        <w:rPr>
          <w:rtl/>
        </w:rPr>
      </w:pPr>
    </w:p>
    <w:p w14:paraId="7ED7D261" w14:textId="77777777" w:rsidR="000652C2" w:rsidRPr="004D0397" w:rsidRDefault="000652C2" w:rsidP="000652C2">
      <w:pPr>
        <w:jc w:val="both"/>
        <w:rPr>
          <w:rtl/>
        </w:rPr>
      </w:pPr>
      <w:r w:rsidRPr="004D0397">
        <w:rPr>
          <w:rtl/>
        </w:rPr>
        <w:t xml:space="preserve">על החוקר הראשי במחקר לדווח לוועדה על הפסקת המחקר. </w:t>
      </w:r>
    </w:p>
    <w:p w14:paraId="38AECAD3" w14:textId="77777777" w:rsidR="000652C2" w:rsidRPr="004D0397" w:rsidRDefault="000652C2" w:rsidP="000652C2">
      <w:pPr>
        <w:jc w:val="both"/>
        <w:rPr>
          <w:rtl/>
        </w:rPr>
      </w:pPr>
    </w:p>
    <w:p w14:paraId="24A7D699" w14:textId="77777777" w:rsidR="000652C2" w:rsidRPr="004D0397" w:rsidRDefault="000652C2" w:rsidP="001D7C9F">
      <w:pPr>
        <w:jc w:val="both"/>
        <w:rPr>
          <w:rtl/>
        </w:rPr>
      </w:pPr>
      <w:r w:rsidRPr="004D0397">
        <w:rPr>
          <w:rtl/>
        </w:rPr>
        <w:t>חודשיים בטרם חלוף התקופה המאושרת לביצוע המחק</w:t>
      </w:r>
      <w:r w:rsidR="00B51451" w:rsidRPr="004D0397">
        <w:rPr>
          <w:rtl/>
        </w:rPr>
        <w:t xml:space="preserve">ר חובה על החוקר הראשי להעביר </w:t>
      </w:r>
      <w:r w:rsidR="008C0D45">
        <w:rPr>
          <w:rFonts w:hint="cs"/>
          <w:rtl/>
        </w:rPr>
        <w:t xml:space="preserve">לוועדה </w:t>
      </w:r>
      <w:r w:rsidR="00B51451" w:rsidRPr="004D0397">
        <w:rPr>
          <w:rtl/>
        </w:rPr>
        <w:t>דו</w:t>
      </w:r>
      <w:r w:rsidRPr="004D0397">
        <w:rPr>
          <w:rtl/>
        </w:rPr>
        <w:t xml:space="preserve">ח התקדמות על מהלך המחקר. הוועדה תודיע על החלטתה לגבי המשך המחקר ובהתאם יונפק אישור חדש למחקר. </w:t>
      </w:r>
    </w:p>
    <w:p w14:paraId="55E06C2B" w14:textId="77777777" w:rsidR="000652C2" w:rsidRPr="004D0397" w:rsidRDefault="000652C2" w:rsidP="000652C2">
      <w:pPr>
        <w:jc w:val="both"/>
        <w:rPr>
          <w:rtl/>
        </w:rPr>
      </w:pPr>
    </w:p>
    <w:p w14:paraId="1DA29D7E" w14:textId="77777777" w:rsidR="000652C2" w:rsidRPr="004D0397" w:rsidRDefault="000652C2" w:rsidP="000652C2">
      <w:pPr>
        <w:jc w:val="both"/>
        <w:rPr>
          <w:rtl/>
        </w:rPr>
      </w:pPr>
      <w:r w:rsidRPr="004D0397">
        <w:rPr>
          <w:rtl/>
        </w:rPr>
        <w:t xml:space="preserve">בתום המחקר יגיש החוקר הראשי לוועדה דוח מסכם על מהלך המחקר ותוצאותיו. </w:t>
      </w:r>
    </w:p>
    <w:p w14:paraId="0280A585" w14:textId="77777777" w:rsidR="000652C2" w:rsidRPr="004D0397" w:rsidRDefault="000652C2" w:rsidP="000652C2">
      <w:pPr>
        <w:jc w:val="both"/>
        <w:rPr>
          <w:rtl/>
        </w:rPr>
      </w:pPr>
    </w:p>
    <w:p w14:paraId="1C5AA261" w14:textId="77777777" w:rsidR="000652C2" w:rsidRPr="004D0397" w:rsidRDefault="000652C2" w:rsidP="000652C2">
      <w:pPr>
        <w:jc w:val="both"/>
        <w:rPr>
          <w:rtl/>
        </w:rPr>
      </w:pPr>
      <w:r w:rsidRPr="004D0397">
        <w:rPr>
          <w:rtl/>
        </w:rPr>
        <w:t xml:space="preserve">האישור ניתן לחוקר הראשי ואינו ניתן להעברה לאחר. </w:t>
      </w:r>
    </w:p>
    <w:p w14:paraId="5C142C85" w14:textId="77777777" w:rsidR="000652C2" w:rsidRPr="004D0397" w:rsidRDefault="000652C2" w:rsidP="000652C2">
      <w:pPr>
        <w:jc w:val="both"/>
        <w:rPr>
          <w:rtl/>
        </w:rPr>
      </w:pPr>
    </w:p>
    <w:p w14:paraId="0CFCCD86" w14:textId="77777777" w:rsidR="000652C2" w:rsidRPr="004D0397" w:rsidRDefault="000652C2" w:rsidP="000652C2">
      <w:pPr>
        <w:jc w:val="both"/>
        <w:rPr>
          <w:rtl/>
        </w:rPr>
      </w:pPr>
    </w:p>
    <w:p w14:paraId="59655409" w14:textId="77777777" w:rsidR="00197B2C" w:rsidRDefault="00197B2C" w:rsidP="00197B2C">
      <w:pPr>
        <w:jc w:val="both"/>
        <w:rPr>
          <w:rtl/>
        </w:rPr>
      </w:pPr>
      <w:r w:rsidRPr="004D0397">
        <w:rPr>
          <w:rtl/>
        </w:rPr>
        <w:t xml:space="preserve">שם יו"ר הוועדה: </w:t>
      </w:r>
      <w:r>
        <w:rPr>
          <w:rFonts w:hint="cs"/>
          <w:rtl/>
        </w:rPr>
        <w:t>ד"ר נילי קרקו-אייל</w:t>
      </w:r>
      <w:r w:rsidRPr="004D0397">
        <w:rPr>
          <w:rtl/>
        </w:rPr>
        <w:t xml:space="preserve"> </w:t>
      </w:r>
    </w:p>
    <w:p w14:paraId="1F55CC9E" w14:textId="77777777" w:rsidR="00197B2C" w:rsidRPr="004D0397" w:rsidRDefault="00197B2C" w:rsidP="00197B2C">
      <w:pPr>
        <w:jc w:val="both"/>
        <w:rPr>
          <w:rtl/>
        </w:rPr>
      </w:pPr>
    </w:p>
    <w:p w14:paraId="399779BA" w14:textId="77777777" w:rsidR="00197B2C" w:rsidRPr="004D0397" w:rsidRDefault="00197B2C" w:rsidP="00197B2C">
      <w:pPr>
        <w:jc w:val="both"/>
        <w:rPr>
          <w:rtl/>
        </w:rPr>
      </w:pPr>
      <w:r w:rsidRPr="004D0397">
        <w:rPr>
          <w:rtl/>
        </w:rPr>
        <w:t xml:space="preserve">חתימת יו"ר הוועדה:  </w:t>
      </w:r>
      <w:r>
        <w:rPr>
          <w:noProof/>
          <w:rtl/>
        </w:rPr>
        <w:drawing>
          <wp:inline distT="0" distB="0" distL="0" distR="0" wp14:anchorId="31CC8376" wp14:editId="0DDC2315">
            <wp:extent cx="1468346" cy="671190"/>
            <wp:effectExtent l="0" t="0" r="0" b="0"/>
            <wp:docPr id="1" name="תמונה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חתימה נילי קרקו אייל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7540" cy="6708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25B47C" w14:textId="77777777" w:rsidR="00D20521" w:rsidRDefault="00D20521" w:rsidP="000652C2">
      <w:pPr>
        <w:jc w:val="both"/>
        <w:rPr>
          <w:rtl/>
        </w:rPr>
      </w:pPr>
    </w:p>
    <w:p w14:paraId="58899957" w14:textId="77777777" w:rsidR="00144B85" w:rsidRDefault="00BC75CB" w:rsidP="00BC75CB">
      <w:pPr>
        <w:jc w:val="both"/>
        <w:rPr>
          <w:rtl/>
        </w:rPr>
      </w:pPr>
      <w:r>
        <w:rPr>
          <w:rFonts w:hint="cs"/>
          <w:rtl/>
        </w:rPr>
        <w:t>31</w:t>
      </w:r>
      <w:r w:rsidR="00144B85">
        <w:rPr>
          <w:rFonts w:hint="cs"/>
          <w:rtl/>
        </w:rPr>
        <w:t>.</w:t>
      </w:r>
      <w:r>
        <w:rPr>
          <w:rFonts w:hint="cs"/>
          <w:rtl/>
        </w:rPr>
        <w:t>5</w:t>
      </w:r>
      <w:r w:rsidR="00144B85">
        <w:rPr>
          <w:rFonts w:hint="cs"/>
          <w:rtl/>
        </w:rPr>
        <w:t>.20</w:t>
      </w:r>
    </w:p>
    <w:sectPr w:rsidR="00144B85" w:rsidSect="002025C0">
      <w:headerReference w:type="default" r:id="rId9"/>
      <w:footerReference w:type="default" r:id="rId10"/>
      <w:pgSz w:w="11906" w:h="16838"/>
      <w:pgMar w:top="768" w:right="1286" w:bottom="1440" w:left="1276" w:header="708" w:footer="708" w:gutter="0"/>
      <w:pgBorders w:offsetFrom="page">
        <w:top w:val="single" w:sz="2" w:space="24" w:color="auto"/>
        <w:left w:val="single" w:sz="2" w:space="24" w:color="auto"/>
        <w:bottom w:val="single" w:sz="2" w:space="24" w:color="auto"/>
        <w:right w:val="single" w:sz="2" w:space="24" w:color="auto"/>
      </w:pgBorders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DD2DD5" w14:textId="77777777" w:rsidR="006F2FE5" w:rsidRDefault="006F2FE5">
      <w:r>
        <w:separator/>
      </w:r>
    </w:p>
  </w:endnote>
  <w:endnote w:type="continuationSeparator" w:id="0">
    <w:p w14:paraId="573D4299" w14:textId="77777777" w:rsidR="006F2FE5" w:rsidRDefault="006F2FE5">
      <w:r>
        <w:continuationSeparator/>
      </w:r>
    </w:p>
  </w:endnote>
  <w:endnote w:type="continuationNotice" w:id="1">
    <w:p w14:paraId="3C84C8E6" w14:textId="77777777" w:rsidR="006F2FE5" w:rsidRDefault="006F2FE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DGL Tracklin Black">
    <w:altName w:val="Times New Roman"/>
    <w:charset w:val="B1"/>
    <w:family w:val="auto"/>
    <w:pitch w:val="variable"/>
    <w:sig w:usb0="00001801" w:usb1="00000000" w:usb2="00000000" w:usb3="00000000" w:csb0="00000020" w:csb1="00000000"/>
  </w:font>
  <w:font w:name="Almoni Neue DL 4.0 AAA">
    <w:altName w:val="Courier New"/>
    <w:panose1 w:val="00000000000000000000"/>
    <w:charset w:val="00"/>
    <w:family w:val="modern"/>
    <w:notTrueType/>
    <w:pitch w:val="variable"/>
    <w:sig w:usb0="00000000" w:usb1="40000000" w:usb2="00000000" w:usb3="00000000" w:csb0="000000B3" w:csb1="00000000"/>
  </w:font>
  <w:font w:name="NarkisTamMF-Black">
    <w:charset w:val="B1"/>
    <w:family w:val="auto"/>
    <w:pitch w:val="variable"/>
    <w:sig w:usb0="00001801" w:usb1="00000000" w:usb2="00000000" w:usb3="00000000" w:csb0="0000002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C54FBB" w14:textId="77777777" w:rsidR="00BE2CDC" w:rsidRDefault="00BE2CDC" w:rsidP="004D0397">
    <w:pPr>
      <w:pStyle w:val="Stopka"/>
      <w:rPr>
        <w:rtl/>
      </w:rPr>
    </w:pPr>
    <w:r>
      <w:rPr>
        <w:rFonts w:hint="cs"/>
        <w:rtl/>
      </w:rPr>
      <w:tab/>
    </w:r>
    <w:r>
      <w:rPr>
        <w:rFonts w:hint="cs"/>
        <w:rtl/>
      </w:rPr>
      <w:tab/>
    </w:r>
    <w:r>
      <w:rPr>
        <w:rtl/>
      </w:rPr>
      <w:fldChar w:fldCharType="begin"/>
    </w:r>
    <w:r>
      <w:rPr>
        <w:rtl/>
      </w:rPr>
      <w:instrText xml:space="preserve"> </w:instrText>
    </w:r>
    <w:r>
      <w:instrText>PAGE   \* MERGEFORMAT</w:instrText>
    </w:r>
    <w:r>
      <w:rPr>
        <w:rtl/>
      </w:rPr>
      <w:instrText xml:space="preserve"> </w:instrText>
    </w:r>
    <w:r>
      <w:rPr>
        <w:rtl/>
      </w:rPr>
      <w:fldChar w:fldCharType="separate"/>
    </w:r>
    <w:r w:rsidR="00BC75CB">
      <w:rPr>
        <w:noProof/>
        <w:rtl/>
      </w:rPr>
      <w:t>1</w:t>
    </w:r>
    <w:r>
      <w:rPr>
        <w:rtl/>
      </w:rPr>
      <w:fldChar w:fldCharType="end"/>
    </w:r>
    <w:r>
      <w:rPr>
        <w:rFonts w:hint="cs"/>
        <w:rtl/>
      </w:rPr>
      <w:tab/>
    </w:r>
    <w:r w:rsidR="00E7304B">
      <w:rPr>
        <w:rFonts w:hint="cs"/>
        <w:noProof/>
        <w:rtl/>
        <w:lang w:val="en-US" w:eastAsia="en-US"/>
      </w:rPr>
      <w:drawing>
        <wp:anchor distT="0" distB="0" distL="114300" distR="114300" simplePos="0" relativeHeight="251659264" behindDoc="0" locked="0" layoutInCell="1" allowOverlap="1" wp14:anchorId="65975873" wp14:editId="7A292A50">
          <wp:simplePos x="0" y="0"/>
          <wp:positionH relativeFrom="page">
            <wp:posOffset>1123950</wp:posOffset>
          </wp:positionH>
          <wp:positionV relativeFrom="page">
            <wp:posOffset>9556115</wp:posOffset>
          </wp:positionV>
          <wp:extent cx="5619750" cy="429895"/>
          <wp:effectExtent l="0" t="0" r="0" b="8255"/>
          <wp:wrapSquare wrapText="bothSides"/>
          <wp:docPr id="4" name="תמונה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תמונה 4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619750" cy="4298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rFonts w:hint="cs"/>
        <w:rtl/>
      </w:rPr>
      <w:tab/>
    </w:r>
    <w:r>
      <w:br/>
    </w:r>
  </w:p>
  <w:p w14:paraId="65906284" w14:textId="77777777" w:rsidR="00BE2CDC" w:rsidRPr="007C6399" w:rsidRDefault="00BE2CDC" w:rsidP="00754FDF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BFC15B" w14:textId="77777777" w:rsidR="006F2FE5" w:rsidRDefault="006F2FE5">
      <w:r>
        <w:separator/>
      </w:r>
    </w:p>
  </w:footnote>
  <w:footnote w:type="continuationSeparator" w:id="0">
    <w:p w14:paraId="6DE127AE" w14:textId="77777777" w:rsidR="006F2FE5" w:rsidRDefault="006F2FE5">
      <w:r>
        <w:continuationSeparator/>
      </w:r>
    </w:p>
  </w:footnote>
  <w:footnote w:type="continuationNotice" w:id="1">
    <w:p w14:paraId="5DB8F9FF" w14:textId="77777777" w:rsidR="006F2FE5" w:rsidRDefault="006F2FE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1F3933" w14:textId="77777777" w:rsidR="00BE2CDC" w:rsidRPr="00EC1255" w:rsidRDefault="00E7304B" w:rsidP="00EC1255">
    <w:pPr>
      <w:pStyle w:val="Nagwek"/>
      <w:tabs>
        <w:tab w:val="clear" w:pos="4153"/>
        <w:tab w:val="left" w:pos="2366"/>
      </w:tabs>
      <w:rPr>
        <w:rFonts w:cs="DGL Tracklin Black"/>
        <w:rtl/>
      </w:rPr>
    </w:pPr>
    <w:r>
      <w:rPr>
        <w:b/>
        <w:bCs/>
        <w:noProof/>
        <w:color w:val="006699"/>
        <w:sz w:val="28"/>
        <w:szCs w:val="28"/>
      </w:rPr>
      <mc:AlternateContent>
        <mc:Choice Requires="wpg">
          <w:drawing>
            <wp:anchor distT="0" distB="0" distL="114300" distR="114300" simplePos="0" relativeHeight="251656192" behindDoc="0" locked="0" layoutInCell="1" allowOverlap="1" wp14:anchorId="39E306F6" wp14:editId="558EE295">
              <wp:simplePos x="0" y="0"/>
              <wp:positionH relativeFrom="column">
                <wp:posOffset>2029460</wp:posOffset>
              </wp:positionH>
              <wp:positionV relativeFrom="paragraph">
                <wp:posOffset>-635</wp:posOffset>
              </wp:positionV>
              <wp:extent cx="3903980" cy="1001395"/>
              <wp:effectExtent l="0" t="0" r="1270" b="8255"/>
              <wp:wrapNone/>
              <wp:docPr id="6" name="קבוצה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>
                      <a:xfrm>
                        <a:off x="0" y="0"/>
                        <a:ext cx="3903980" cy="1001395"/>
                        <a:chOff x="0" y="0"/>
                        <a:chExt cx="4475355" cy="1347782"/>
                      </a:xfrm>
                    </wpg:grpSpPr>
                    <pic:pic xmlns:pic="http://schemas.openxmlformats.org/drawingml/2006/picture">
                      <pic:nvPicPr>
                        <pic:cNvPr id="2" name="תמונה 2"/>
                        <pic:cNvPicPr>
                          <a:picLocks noChangeAspect="1"/>
                        </pic:cNvPicPr>
                      </pic:nvPicPr>
                      <pic:blipFill>
                        <a:blip r:embed="rId1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2578518" y="0"/>
                          <a:ext cx="1896837" cy="1347782"/>
                        </a:xfrm>
                        <a:prstGeom prst="rect">
                          <a:avLst/>
                        </a:prstGeom>
                      </pic:spPr>
                    </pic:pic>
                    <wps:wsp>
                      <wps:cNvPr id="3" name="TextBox 4"/>
                      <wps:cNvSpPr txBox="1"/>
                      <wps:spPr>
                        <a:xfrm>
                          <a:off x="0" y="411996"/>
                          <a:ext cx="2812748" cy="5486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849268B" w14:textId="77777777" w:rsidR="00E7304B" w:rsidRPr="00F875A9" w:rsidRDefault="00E7304B" w:rsidP="00E7304B">
                            <w:pPr>
                              <w:pStyle w:val="NormalnyWeb"/>
                              <w:bidi/>
                              <w:spacing w:before="0" w:beforeAutospacing="0" w:after="0" w:afterAutospacing="0"/>
                              <w:rPr>
                                <w:sz w:val="44"/>
                                <w:szCs w:val="44"/>
                              </w:rPr>
                            </w:pPr>
                            <w:r w:rsidRPr="00F875A9">
                              <w:rPr>
                                <w:rFonts w:ascii="Almoni Neue DL 4.0 AAA" w:hAnsi="Almoni Neue DL 4.0 AAA" w:cs="Almoni Neue DL 4.0 AAA"/>
                                <w:color w:val="000000"/>
                                <w:kern w:val="24"/>
                                <w:sz w:val="44"/>
                                <w:szCs w:val="44"/>
                                <w:rtl/>
                              </w:rPr>
                              <w:t xml:space="preserve">רשות המחקר </w:t>
                            </w:r>
                          </w:p>
                        </w:txbxContent>
                      </wps:txbx>
                      <wps:bodyPr wrap="square" rtlCol="1">
                        <a:spAutoFit/>
                      </wps:bodyPr>
                    </wps:wsp>
                  </wpg:wg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group w14:anchorId="072B55F5" id="קבוצה 6" o:spid="_x0000_s1026" style="position:absolute;left:0;text-align:left;margin-left:159.8pt;margin-top:-.05pt;width:307.4pt;height:78.85pt;z-index:251656192" coordsize="44753,1347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V+T/wDwdQ/CaXUfhZ8JfHUSQJBo&#10;2q3ug3LbQJZGuoUnhBPUqos5+OgLnpnn9YK/Nr/g6GvYU/YS8GWzSxrPL49tZEjLAO6rp+oBmA6k&#10;AsoJ7bh619RwZVlDOsO492vk00/wPmuMacZ5NiFLtf7mmvxPwkooor+lD+cAooooAKKKKACiiigA&#10;ooooAKKKKACiiigAooooAKKKKACiiigAooooAKKKKACiiigAooooAKKKKACiiigAooooAKKKKAPF&#10;fHX/ACOGo/8AXdqya1vHX/I4aj/13asmv5NzT/fK3+KX5s/qvLf90pf4Y/kgooorhO0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DpPg1/yV/wp/2GLT/0elfpxX5j/Br/&#10;AJK/4U/7DFp/6PSv04r9L4D/AINb1X5MuIUUUV96MKKKKACiiigAooooAKKKKACiiigAooooAKKK&#10;KACiiigAooooAK9F/ZO+O9x+zV+0H4a8YQmRrfTroJfRLyZ7WQbJlx3OxiRnowU9q86pCM9RWdal&#10;GrTlTmrpqz9GDP6HdK1W21zS7a9s54rm0vIlngljO5JUYBlYHuCCCKsV8jf8Edf2jR8Xf2bm8LX0&#10;7Sa14AkWy+YktJZPua3boB8u2SLAzhYUJ+8K+ua/C8fg5YXETw894v8ADo/mtTBq2gUUUVxi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DpPg1/yV/wAKf9hi0/8AR6V+nFfmP8Gv+Sv+FP8AsMWn/o9K/Tiv0vgP+DW9V+TLiFFF&#10;FfejCiiigAooooAKKKKACiiigAooooAKKKKACiiigAooooAKKKKACiiigD3P/gnT+0YP2av2ptC1&#10;S7nEGh6yTo+rFiAqQTMuJCT0EcixyE9dqMO9ftiDkAjkV/O3X7Rf8EzP2jz+0d+yxo9xe3LT6/4b&#10;/wCJNqhc5eR4lHlzHJLN5kRQljjLiQDpX59xtl3wY2C/uv8AR/mvuM6i6n0FRRRX54Zh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dJ8Gv8Akr/hT/sMWn/o9K/TivzH+DX/ACV/&#10;wp/2GLT/ANHpX6cV+l8B/wAGt6r8mXEKKKK+9GFFFFABRRRQAUUUUAFFFFABRRRQAUUUUAFFFFAB&#10;RRRQAUUUUAFFFFABX1T/AMEiv2iv+FKftPQaFfXBi0Tx4i6ZKGbCJdAk2zn3LFox/wBds9q+Vqfa&#10;3U1hdxXFvLLBPA4kjkjYq8bA5DAjkEHkEVy47CRxWHnh57SVv8n8nqJq5/RDRXl37Gf7QkH7Tv7O&#10;fhzxYskR1G4g+zarEhUeRexfJMNoJ2hiN6gnOyRCeteo1+FV6M6VSVKas4uz+RgFFFFZ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תמונה 2" o:spid="_x0000_s1027" type="#_x0000_t75" style="position:absolute;left:25785;width:18968;height:134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">
                <v:imagedata r:id="rId2" o:title=""/>
                <v:path arrowok="t"/>
              </v:shape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8" type="#_x0000_t202" style="position:absolute;top:4119;width:28127;height:5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4hZgwQAAANoAAAAPAAAAZHJzL2Rvd25yZXYueG1sRI9Pa8JA&#10;FMTvBb/D8gRvdWOl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GviFmDBAAAA2gAAAA8AAAAA&#10;AAAAAAAAAAAABwIAAGRycy9kb3ducmV2LnhtbFBLBQYAAAAAAwADALcAAAD1AgAAAAA=&#10;" filled="f" stroked="f">
                <v:textbox style="mso-fit-shape-to-text:t">
                  <w:txbxContent>
                    <w:p w:rsidR="00E7304B" w:rsidRPr="00F875A9" w:rsidRDefault="00E7304B" w:rsidP="00E7304B">
                      <w:pPr>
                        <w:pStyle w:val="NormalWeb"/>
                        <w:bidi/>
                        <w:spacing w:before="0" w:beforeAutospacing="0" w:after="0" w:afterAutospacing="0"/>
                        <w:rPr>
                          <w:sz w:val="44"/>
                          <w:szCs w:val="44"/>
                        </w:rPr>
                      </w:pPr>
                      <w:r w:rsidRPr="00F875A9">
                        <w:rPr>
                          <w:rFonts w:ascii="Almoni Neue DL 4.0 AAA" w:hAnsi="Almoni Neue DL 4.0 AAA" w:cs="Almoni Neue DL 4.0 AAA"/>
                          <w:color w:val="000000"/>
                          <w:kern w:val="24"/>
                          <w:sz w:val="44"/>
                          <w:szCs w:val="44"/>
                          <w:rtl/>
                        </w:rPr>
                        <w:t xml:space="preserve">רשות המחקר </w:t>
                      </w:r>
                    </w:p>
                  </w:txbxContent>
                </v:textbox>
              </v:shape>
            </v:group>
          </w:pict>
        </mc:Fallback>
      </mc:AlternateContent>
    </w:r>
    <w:r w:rsidR="00BE2CDC">
      <w:tab/>
    </w:r>
    <w:r w:rsidR="00BE2CDC" w:rsidRPr="00AE6E3F">
      <w:rPr>
        <w:rFonts w:cs="NarkisTamMF-Black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24C90"/>
    <w:multiLevelType w:val="hybridMultilevel"/>
    <w:tmpl w:val="E5A4523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0DE5281"/>
    <w:multiLevelType w:val="hybridMultilevel"/>
    <w:tmpl w:val="9A9E31A8"/>
    <w:lvl w:ilvl="0" w:tplc="3A44D3D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2267E2"/>
    <w:multiLevelType w:val="hybridMultilevel"/>
    <w:tmpl w:val="0716231A"/>
    <w:lvl w:ilvl="0" w:tplc="0409000F">
      <w:start w:val="1"/>
      <w:numFmt w:val="decimal"/>
      <w:lvlText w:val="%1."/>
      <w:lvlJc w:val="left"/>
      <w:pPr>
        <w:tabs>
          <w:tab w:val="num" w:pos="825"/>
        </w:tabs>
        <w:ind w:left="825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545"/>
        </w:tabs>
        <w:ind w:left="1545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65"/>
        </w:tabs>
        <w:ind w:left="2265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85"/>
        </w:tabs>
        <w:ind w:left="2985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705"/>
        </w:tabs>
        <w:ind w:left="3705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425"/>
        </w:tabs>
        <w:ind w:left="4425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145"/>
        </w:tabs>
        <w:ind w:left="5145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65"/>
        </w:tabs>
        <w:ind w:left="5865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85"/>
        </w:tabs>
        <w:ind w:left="6585" w:hanging="180"/>
      </w:pPr>
    </w:lvl>
  </w:abstractNum>
  <w:abstractNum w:abstractNumId="3" w15:restartNumberingAfterBreak="0">
    <w:nsid w:val="1ADD3CE9"/>
    <w:multiLevelType w:val="hybridMultilevel"/>
    <w:tmpl w:val="C8D42ABA"/>
    <w:lvl w:ilvl="0" w:tplc="04090005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3F94064"/>
    <w:multiLevelType w:val="hybridMultilevel"/>
    <w:tmpl w:val="E72E80E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3125242D"/>
    <w:multiLevelType w:val="hybridMultilevel"/>
    <w:tmpl w:val="3D44BA90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B76422"/>
    <w:multiLevelType w:val="hybridMultilevel"/>
    <w:tmpl w:val="7EB43496"/>
    <w:lvl w:ilvl="0" w:tplc="0409000F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505"/>
        </w:tabs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25"/>
        </w:tabs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45"/>
        </w:tabs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65"/>
        </w:tabs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85"/>
        </w:tabs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105"/>
        </w:tabs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25"/>
        </w:tabs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45"/>
        </w:tabs>
        <w:ind w:left="6545" w:hanging="180"/>
      </w:pPr>
    </w:lvl>
  </w:abstractNum>
  <w:abstractNum w:abstractNumId="7" w15:restartNumberingAfterBreak="0">
    <w:nsid w:val="3DC61589"/>
    <w:multiLevelType w:val="hybridMultilevel"/>
    <w:tmpl w:val="20863AFA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F35438"/>
    <w:multiLevelType w:val="hybridMultilevel"/>
    <w:tmpl w:val="212884FC"/>
    <w:lvl w:ilvl="0" w:tplc="271A752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45964BE9"/>
    <w:multiLevelType w:val="hybridMultilevel"/>
    <w:tmpl w:val="4BAC9588"/>
    <w:lvl w:ilvl="0" w:tplc="FB14D5FE">
      <w:start w:val="1"/>
      <w:numFmt w:val="decimal"/>
      <w:pStyle w:val="Nagwek7"/>
      <w:lvlText w:val="%1."/>
      <w:lvlJc w:val="left"/>
      <w:pPr>
        <w:tabs>
          <w:tab w:val="num" w:pos="720"/>
        </w:tabs>
        <w:ind w:left="720" w:right="720" w:hanging="360"/>
      </w:pPr>
      <w:rPr>
        <w:rFonts w:hint="cs"/>
      </w:rPr>
    </w:lvl>
    <w:lvl w:ilvl="1" w:tplc="E4AC41B4">
      <w:start w:val="1"/>
      <w:numFmt w:val="hebrew1"/>
      <w:lvlText w:val="%2."/>
      <w:lvlJc w:val="left"/>
      <w:pPr>
        <w:tabs>
          <w:tab w:val="num" w:pos="525"/>
        </w:tabs>
        <w:ind w:left="525" w:right="1605" w:hanging="525"/>
      </w:pPr>
      <w:rPr>
        <w:rFonts w:hint="cs"/>
      </w:rPr>
    </w:lvl>
    <w:lvl w:ilvl="2" w:tplc="040D001B" w:tentative="1">
      <w:start w:val="1"/>
      <w:numFmt w:val="lowerRoman"/>
      <w:lvlText w:val="%3."/>
      <w:lvlJc w:val="right"/>
      <w:pPr>
        <w:tabs>
          <w:tab w:val="num" w:pos="2160"/>
        </w:tabs>
        <w:ind w:left="2160" w:right="2160" w:hanging="180"/>
      </w:pPr>
    </w:lvl>
    <w:lvl w:ilvl="3" w:tplc="040D000F" w:tentative="1">
      <w:start w:val="1"/>
      <w:numFmt w:val="decimal"/>
      <w:lvlText w:val="%4."/>
      <w:lvlJc w:val="left"/>
      <w:pPr>
        <w:tabs>
          <w:tab w:val="num" w:pos="2880"/>
        </w:tabs>
        <w:ind w:left="2880" w:right="2880" w:hanging="360"/>
      </w:pPr>
    </w:lvl>
    <w:lvl w:ilvl="4" w:tplc="040D0019" w:tentative="1">
      <w:start w:val="1"/>
      <w:numFmt w:val="lowerLetter"/>
      <w:lvlText w:val="%5."/>
      <w:lvlJc w:val="left"/>
      <w:pPr>
        <w:tabs>
          <w:tab w:val="num" w:pos="3600"/>
        </w:tabs>
        <w:ind w:left="3600" w:right="3600" w:hanging="360"/>
      </w:pPr>
    </w:lvl>
    <w:lvl w:ilvl="5" w:tplc="040D001B" w:tentative="1">
      <w:start w:val="1"/>
      <w:numFmt w:val="lowerRoman"/>
      <w:lvlText w:val="%6."/>
      <w:lvlJc w:val="right"/>
      <w:pPr>
        <w:tabs>
          <w:tab w:val="num" w:pos="4320"/>
        </w:tabs>
        <w:ind w:left="4320" w:right="4320" w:hanging="180"/>
      </w:pPr>
    </w:lvl>
    <w:lvl w:ilvl="6" w:tplc="040D000F" w:tentative="1">
      <w:start w:val="1"/>
      <w:numFmt w:val="decimal"/>
      <w:lvlText w:val="%7."/>
      <w:lvlJc w:val="left"/>
      <w:pPr>
        <w:tabs>
          <w:tab w:val="num" w:pos="5040"/>
        </w:tabs>
        <w:ind w:left="5040" w:right="5040" w:hanging="360"/>
      </w:pPr>
    </w:lvl>
    <w:lvl w:ilvl="7" w:tplc="040D0019" w:tentative="1">
      <w:start w:val="1"/>
      <w:numFmt w:val="lowerLetter"/>
      <w:lvlText w:val="%8."/>
      <w:lvlJc w:val="left"/>
      <w:pPr>
        <w:tabs>
          <w:tab w:val="num" w:pos="5760"/>
        </w:tabs>
        <w:ind w:left="5760" w:right="5760" w:hanging="360"/>
      </w:pPr>
    </w:lvl>
    <w:lvl w:ilvl="8" w:tplc="040D001B" w:tentative="1">
      <w:start w:val="1"/>
      <w:numFmt w:val="lowerRoman"/>
      <w:lvlText w:val="%9."/>
      <w:lvlJc w:val="right"/>
      <w:pPr>
        <w:tabs>
          <w:tab w:val="num" w:pos="6480"/>
        </w:tabs>
        <w:ind w:left="6480" w:right="6480" w:hanging="180"/>
      </w:pPr>
    </w:lvl>
  </w:abstractNum>
  <w:abstractNum w:abstractNumId="10" w15:restartNumberingAfterBreak="0">
    <w:nsid w:val="48F227A6"/>
    <w:multiLevelType w:val="hybridMultilevel"/>
    <w:tmpl w:val="3FA89326"/>
    <w:lvl w:ilvl="0" w:tplc="ABF2FB7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4D0335F0"/>
    <w:multiLevelType w:val="hybridMultilevel"/>
    <w:tmpl w:val="05584E74"/>
    <w:lvl w:ilvl="0" w:tplc="04090005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8503D2A"/>
    <w:multiLevelType w:val="hybridMultilevel"/>
    <w:tmpl w:val="550CFF0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824CB9"/>
    <w:multiLevelType w:val="hybridMultilevel"/>
    <w:tmpl w:val="5E7083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3764E3"/>
    <w:multiLevelType w:val="hybridMultilevel"/>
    <w:tmpl w:val="4ED48C4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6E2B2C76"/>
    <w:multiLevelType w:val="hybridMultilevel"/>
    <w:tmpl w:val="E36417F6"/>
    <w:lvl w:ilvl="0" w:tplc="A3B4C8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6E9E00C2"/>
    <w:multiLevelType w:val="hybridMultilevel"/>
    <w:tmpl w:val="852C63C2"/>
    <w:lvl w:ilvl="0" w:tplc="ABF2FB70">
      <w:start w:val="1"/>
      <w:numFmt w:val="decimal"/>
      <w:lvlText w:val="%1."/>
      <w:lvlJc w:val="left"/>
      <w:pPr>
        <w:tabs>
          <w:tab w:val="num" w:pos="1145"/>
        </w:tabs>
        <w:ind w:left="1145" w:hanging="36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865" w:hanging="360"/>
      </w:pPr>
    </w:lvl>
    <w:lvl w:ilvl="2" w:tplc="0409001B" w:tentative="1">
      <w:start w:val="1"/>
      <w:numFmt w:val="lowerRoman"/>
      <w:lvlText w:val="%3."/>
      <w:lvlJc w:val="right"/>
      <w:pPr>
        <w:ind w:left="2585" w:hanging="180"/>
      </w:pPr>
    </w:lvl>
    <w:lvl w:ilvl="3" w:tplc="0409000F" w:tentative="1">
      <w:start w:val="1"/>
      <w:numFmt w:val="decimal"/>
      <w:lvlText w:val="%4."/>
      <w:lvlJc w:val="left"/>
      <w:pPr>
        <w:ind w:left="3305" w:hanging="360"/>
      </w:pPr>
    </w:lvl>
    <w:lvl w:ilvl="4" w:tplc="04090019" w:tentative="1">
      <w:start w:val="1"/>
      <w:numFmt w:val="lowerLetter"/>
      <w:lvlText w:val="%5."/>
      <w:lvlJc w:val="left"/>
      <w:pPr>
        <w:ind w:left="4025" w:hanging="360"/>
      </w:pPr>
    </w:lvl>
    <w:lvl w:ilvl="5" w:tplc="0409001B" w:tentative="1">
      <w:start w:val="1"/>
      <w:numFmt w:val="lowerRoman"/>
      <w:lvlText w:val="%6."/>
      <w:lvlJc w:val="right"/>
      <w:pPr>
        <w:ind w:left="4745" w:hanging="180"/>
      </w:pPr>
    </w:lvl>
    <w:lvl w:ilvl="6" w:tplc="0409000F" w:tentative="1">
      <w:start w:val="1"/>
      <w:numFmt w:val="decimal"/>
      <w:lvlText w:val="%7."/>
      <w:lvlJc w:val="left"/>
      <w:pPr>
        <w:ind w:left="5465" w:hanging="360"/>
      </w:pPr>
    </w:lvl>
    <w:lvl w:ilvl="7" w:tplc="04090019" w:tentative="1">
      <w:start w:val="1"/>
      <w:numFmt w:val="lowerLetter"/>
      <w:lvlText w:val="%8."/>
      <w:lvlJc w:val="left"/>
      <w:pPr>
        <w:ind w:left="6185" w:hanging="360"/>
      </w:pPr>
    </w:lvl>
    <w:lvl w:ilvl="8" w:tplc="0409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17" w15:restartNumberingAfterBreak="0">
    <w:nsid w:val="70BC30D9"/>
    <w:multiLevelType w:val="hybridMultilevel"/>
    <w:tmpl w:val="9A9E31A8"/>
    <w:lvl w:ilvl="0" w:tplc="3A44D3D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36E0927"/>
    <w:multiLevelType w:val="multilevel"/>
    <w:tmpl w:val="0E30B2C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eastAsia="Times New Roman" w:hAnsi="Arial" w:cs="Arial"/>
      </w:rPr>
    </w:lvl>
    <w:lvl w:ilvl="1">
      <w:start w:val="7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9" w15:restartNumberingAfterBreak="0">
    <w:nsid w:val="74A82075"/>
    <w:multiLevelType w:val="hybridMultilevel"/>
    <w:tmpl w:val="A664BB0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795D3F11"/>
    <w:multiLevelType w:val="hybridMultilevel"/>
    <w:tmpl w:val="7C70716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9"/>
  </w:num>
  <w:num w:numId="2">
    <w:abstractNumId w:val="9"/>
    <w:lvlOverride w:ilvl="0">
      <w:startOverride w:val="3"/>
    </w:lvlOverride>
  </w:num>
  <w:num w:numId="3">
    <w:abstractNumId w:val="9"/>
    <w:lvlOverride w:ilvl="0">
      <w:startOverride w:val="1"/>
    </w:lvlOverride>
    <w:lvlOverride w:ilvl="1">
      <w:startOverride w:val="1"/>
    </w:lvlOverride>
  </w:num>
  <w:num w:numId="4">
    <w:abstractNumId w:val="10"/>
  </w:num>
  <w:num w:numId="5">
    <w:abstractNumId w:val="18"/>
  </w:num>
  <w:num w:numId="6">
    <w:abstractNumId w:val="15"/>
  </w:num>
  <w:num w:numId="7">
    <w:abstractNumId w:val="20"/>
  </w:num>
  <w:num w:numId="8">
    <w:abstractNumId w:val="4"/>
  </w:num>
  <w:num w:numId="9">
    <w:abstractNumId w:val="2"/>
  </w:num>
  <w:num w:numId="10">
    <w:abstractNumId w:val="14"/>
  </w:num>
  <w:num w:numId="11">
    <w:abstractNumId w:val="19"/>
  </w:num>
  <w:num w:numId="12">
    <w:abstractNumId w:val="8"/>
  </w:num>
  <w:num w:numId="13">
    <w:abstractNumId w:val="6"/>
  </w:num>
  <w:num w:numId="14">
    <w:abstractNumId w:val="11"/>
  </w:num>
  <w:num w:numId="15">
    <w:abstractNumId w:val="3"/>
  </w:num>
  <w:num w:numId="16">
    <w:abstractNumId w:val="7"/>
  </w:num>
  <w:num w:numId="17">
    <w:abstractNumId w:val="12"/>
  </w:num>
  <w:num w:numId="18">
    <w:abstractNumId w:val="16"/>
  </w:num>
  <w:num w:numId="19">
    <w:abstractNumId w:val="13"/>
  </w:num>
  <w:num w:numId="20">
    <w:abstractNumId w:val="17"/>
  </w:num>
  <w:num w:numId="21">
    <w:abstractNumId w:val="1"/>
  </w:num>
  <w:num w:numId="22">
    <w:abstractNumId w:val="5"/>
  </w:num>
  <w:num w:numId="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1sjAyNzA1MjWwMDNV0lEKTi0uzszPAykwrAUAEvSpZSwAAAA="/>
  </w:docVars>
  <w:rsids>
    <w:rsidRoot w:val="00AE6E3F"/>
    <w:rsid w:val="00017166"/>
    <w:rsid w:val="00022610"/>
    <w:rsid w:val="0002699C"/>
    <w:rsid w:val="00027AF6"/>
    <w:rsid w:val="00047949"/>
    <w:rsid w:val="000652C2"/>
    <w:rsid w:val="00077045"/>
    <w:rsid w:val="0009266E"/>
    <w:rsid w:val="000A1F0D"/>
    <w:rsid w:val="000A2A41"/>
    <w:rsid w:val="000B1D1B"/>
    <w:rsid w:val="000C1CF1"/>
    <w:rsid w:val="000C1DA2"/>
    <w:rsid w:val="000E14F8"/>
    <w:rsid w:val="000E6C1A"/>
    <w:rsid w:val="000F207F"/>
    <w:rsid w:val="000F2C76"/>
    <w:rsid w:val="000F3697"/>
    <w:rsid w:val="000F74C0"/>
    <w:rsid w:val="000F798C"/>
    <w:rsid w:val="000F7F01"/>
    <w:rsid w:val="00111A5B"/>
    <w:rsid w:val="00111CB8"/>
    <w:rsid w:val="00113D2D"/>
    <w:rsid w:val="00124D17"/>
    <w:rsid w:val="00130FFE"/>
    <w:rsid w:val="00140B55"/>
    <w:rsid w:val="00143B38"/>
    <w:rsid w:val="00144B85"/>
    <w:rsid w:val="00152C10"/>
    <w:rsid w:val="00152EF2"/>
    <w:rsid w:val="0015598B"/>
    <w:rsid w:val="00173CCC"/>
    <w:rsid w:val="0019078B"/>
    <w:rsid w:val="00197B2C"/>
    <w:rsid w:val="001B25E3"/>
    <w:rsid w:val="001B3C07"/>
    <w:rsid w:val="001C50BC"/>
    <w:rsid w:val="001C512D"/>
    <w:rsid w:val="001D281C"/>
    <w:rsid w:val="001D6185"/>
    <w:rsid w:val="001D7C9F"/>
    <w:rsid w:val="001E279C"/>
    <w:rsid w:val="001E6255"/>
    <w:rsid w:val="001F1A82"/>
    <w:rsid w:val="001F3F92"/>
    <w:rsid w:val="002025C0"/>
    <w:rsid w:val="0020790E"/>
    <w:rsid w:val="00221494"/>
    <w:rsid w:val="00241F42"/>
    <w:rsid w:val="00254084"/>
    <w:rsid w:val="002547EF"/>
    <w:rsid w:val="00257093"/>
    <w:rsid w:val="00273B54"/>
    <w:rsid w:val="00275C35"/>
    <w:rsid w:val="0027703B"/>
    <w:rsid w:val="00282E74"/>
    <w:rsid w:val="00286EA3"/>
    <w:rsid w:val="002B7759"/>
    <w:rsid w:val="002C0BD1"/>
    <w:rsid w:val="002C321A"/>
    <w:rsid w:val="002C51D9"/>
    <w:rsid w:val="002E10C3"/>
    <w:rsid w:val="002E25C3"/>
    <w:rsid w:val="002E7A82"/>
    <w:rsid w:val="002F2FE1"/>
    <w:rsid w:val="002F5CEE"/>
    <w:rsid w:val="002F7091"/>
    <w:rsid w:val="00300551"/>
    <w:rsid w:val="00306989"/>
    <w:rsid w:val="0033521A"/>
    <w:rsid w:val="0033735B"/>
    <w:rsid w:val="00337FF9"/>
    <w:rsid w:val="00340A5B"/>
    <w:rsid w:val="0035247A"/>
    <w:rsid w:val="00357021"/>
    <w:rsid w:val="003639B5"/>
    <w:rsid w:val="00367906"/>
    <w:rsid w:val="0037017D"/>
    <w:rsid w:val="003766B4"/>
    <w:rsid w:val="00377798"/>
    <w:rsid w:val="00381010"/>
    <w:rsid w:val="0038202A"/>
    <w:rsid w:val="003856AB"/>
    <w:rsid w:val="00387B44"/>
    <w:rsid w:val="00391306"/>
    <w:rsid w:val="003A199D"/>
    <w:rsid w:val="003A636C"/>
    <w:rsid w:val="003B6524"/>
    <w:rsid w:val="003B6589"/>
    <w:rsid w:val="003B7835"/>
    <w:rsid w:val="003B78AA"/>
    <w:rsid w:val="003C3B3A"/>
    <w:rsid w:val="003C7B92"/>
    <w:rsid w:val="00401353"/>
    <w:rsid w:val="00403014"/>
    <w:rsid w:val="004033F6"/>
    <w:rsid w:val="004067D1"/>
    <w:rsid w:val="004074CF"/>
    <w:rsid w:val="004257EB"/>
    <w:rsid w:val="00432918"/>
    <w:rsid w:val="004332FD"/>
    <w:rsid w:val="00435C62"/>
    <w:rsid w:val="0045060A"/>
    <w:rsid w:val="00461333"/>
    <w:rsid w:val="00474E4B"/>
    <w:rsid w:val="0047517C"/>
    <w:rsid w:val="0048034B"/>
    <w:rsid w:val="00486B8D"/>
    <w:rsid w:val="00490445"/>
    <w:rsid w:val="004961E0"/>
    <w:rsid w:val="004A077A"/>
    <w:rsid w:val="004A2622"/>
    <w:rsid w:val="004A2AFD"/>
    <w:rsid w:val="004A66D5"/>
    <w:rsid w:val="004A7B30"/>
    <w:rsid w:val="004A7FAC"/>
    <w:rsid w:val="004B0F36"/>
    <w:rsid w:val="004D0397"/>
    <w:rsid w:val="004D1046"/>
    <w:rsid w:val="004D13AB"/>
    <w:rsid w:val="004D2BC7"/>
    <w:rsid w:val="004D43FC"/>
    <w:rsid w:val="004D4833"/>
    <w:rsid w:val="004E0198"/>
    <w:rsid w:val="004E5639"/>
    <w:rsid w:val="004E6887"/>
    <w:rsid w:val="004E6EB0"/>
    <w:rsid w:val="004F4B2D"/>
    <w:rsid w:val="004F7F61"/>
    <w:rsid w:val="0050084F"/>
    <w:rsid w:val="0050175B"/>
    <w:rsid w:val="00506EF9"/>
    <w:rsid w:val="005120FA"/>
    <w:rsid w:val="00513909"/>
    <w:rsid w:val="00513D8E"/>
    <w:rsid w:val="00516790"/>
    <w:rsid w:val="00520783"/>
    <w:rsid w:val="005246E7"/>
    <w:rsid w:val="00532C18"/>
    <w:rsid w:val="005343FD"/>
    <w:rsid w:val="00543E46"/>
    <w:rsid w:val="00563CA4"/>
    <w:rsid w:val="00565C41"/>
    <w:rsid w:val="00580892"/>
    <w:rsid w:val="00580DDA"/>
    <w:rsid w:val="0059272F"/>
    <w:rsid w:val="00593286"/>
    <w:rsid w:val="00594FB6"/>
    <w:rsid w:val="00597387"/>
    <w:rsid w:val="00597469"/>
    <w:rsid w:val="005A5C08"/>
    <w:rsid w:val="005A617B"/>
    <w:rsid w:val="005A6967"/>
    <w:rsid w:val="005B7E4C"/>
    <w:rsid w:val="005E4A0D"/>
    <w:rsid w:val="005F1CB8"/>
    <w:rsid w:val="00602C5E"/>
    <w:rsid w:val="0060457F"/>
    <w:rsid w:val="006059FD"/>
    <w:rsid w:val="00606809"/>
    <w:rsid w:val="00607E53"/>
    <w:rsid w:val="0062603C"/>
    <w:rsid w:val="00630FE8"/>
    <w:rsid w:val="006403CC"/>
    <w:rsid w:val="0065121E"/>
    <w:rsid w:val="006548AC"/>
    <w:rsid w:val="00655B3A"/>
    <w:rsid w:val="00656CFF"/>
    <w:rsid w:val="00657779"/>
    <w:rsid w:val="00663F3C"/>
    <w:rsid w:val="00673B4A"/>
    <w:rsid w:val="00677653"/>
    <w:rsid w:val="00683FD1"/>
    <w:rsid w:val="006A4DC9"/>
    <w:rsid w:val="006A55B2"/>
    <w:rsid w:val="006D2E82"/>
    <w:rsid w:val="006D70D6"/>
    <w:rsid w:val="006E15F7"/>
    <w:rsid w:val="006E3C40"/>
    <w:rsid w:val="006F050B"/>
    <w:rsid w:val="006F24F2"/>
    <w:rsid w:val="006F2FE5"/>
    <w:rsid w:val="006F78AD"/>
    <w:rsid w:val="0070196F"/>
    <w:rsid w:val="00701A0A"/>
    <w:rsid w:val="00702BF6"/>
    <w:rsid w:val="00710274"/>
    <w:rsid w:val="00724DFC"/>
    <w:rsid w:val="00731DBE"/>
    <w:rsid w:val="00732A3D"/>
    <w:rsid w:val="007429B6"/>
    <w:rsid w:val="007471D4"/>
    <w:rsid w:val="00754FDF"/>
    <w:rsid w:val="00755DD7"/>
    <w:rsid w:val="00756BF5"/>
    <w:rsid w:val="00757EB6"/>
    <w:rsid w:val="00765ED5"/>
    <w:rsid w:val="007723C2"/>
    <w:rsid w:val="00782D4A"/>
    <w:rsid w:val="0078682D"/>
    <w:rsid w:val="007872C0"/>
    <w:rsid w:val="007950F9"/>
    <w:rsid w:val="007B11E5"/>
    <w:rsid w:val="007B33D0"/>
    <w:rsid w:val="007B6BC2"/>
    <w:rsid w:val="007B6E51"/>
    <w:rsid w:val="007C6399"/>
    <w:rsid w:val="007D2AE2"/>
    <w:rsid w:val="007E58C1"/>
    <w:rsid w:val="007E5BAE"/>
    <w:rsid w:val="007E5D48"/>
    <w:rsid w:val="007F232D"/>
    <w:rsid w:val="008078EF"/>
    <w:rsid w:val="008110DB"/>
    <w:rsid w:val="00817787"/>
    <w:rsid w:val="00817CC7"/>
    <w:rsid w:val="00823179"/>
    <w:rsid w:val="00823409"/>
    <w:rsid w:val="00840B3F"/>
    <w:rsid w:val="0085498F"/>
    <w:rsid w:val="0085747E"/>
    <w:rsid w:val="00864D47"/>
    <w:rsid w:val="00877941"/>
    <w:rsid w:val="00883A0D"/>
    <w:rsid w:val="008867C3"/>
    <w:rsid w:val="008A060C"/>
    <w:rsid w:val="008A2B06"/>
    <w:rsid w:val="008B020E"/>
    <w:rsid w:val="008B503A"/>
    <w:rsid w:val="008B6F74"/>
    <w:rsid w:val="008C0D45"/>
    <w:rsid w:val="008D048F"/>
    <w:rsid w:val="008F3F8E"/>
    <w:rsid w:val="008F442E"/>
    <w:rsid w:val="00910B69"/>
    <w:rsid w:val="00913B7C"/>
    <w:rsid w:val="0092607D"/>
    <w:rsid w:val="0092686D"/>
    <w:rsid w:val="00941E96"/>
    <w:rsid w:val="00944E3D"/>
    <w:rsid w:val="00945465"/>
    <w:rsid w:val="00970A4D"/>
    <w:rsid w:val="00971767"/>
    <w:rsid w:val="009717F8"/>
    <w:rsid w:val="009731C4"/>
    <w:rsid w:val="00974EDB"/>
    <w:rsid w:val="00980EC3"/>
    <w:rsid w:val="009836E7"/>
    <w:rsid w:val="009939CE"/>
    <w:rsid w:val="00997DD4"/>
    <w:rsid w:val="009C10DD"/>
    <w:rsid w:val="009C2A83"/>
    <w:rsid w:val="009C42C8"/>
    <w:rsid w:val="009D238D"/>
    <w:rsid w:val="009D3ABF"/>
    <w:rsid w:val="009D516A"/>
    <w:rsid w:val="009E1CDA"/>
    <w:rsid w:val="009E4D8C"/>
    <w:rsid w:val="009F7498"/>
    <w:rsid w:val="009F78CF"/>
    <w:rsid w:val="00A06C7A"/>
    <w:rsid w:val="00A11767"/>
    <w:rsid w:val="00A215A0"/>
    <w:rsid w:val="00A3050F"/>
    <w:rsid w:val="00A3658D"/>
    <w:rsid w:val="00A37E23"/>
    <w:rsid w:val="00A44E21"/>
    <w:rsid w:val="00A5146E"/>
    <w:rsid w:val="00A52282"/>
    <w:rsid w:val="00A57619"/>
    <w:rsid w:val="00A66BE4"/>
    <w:rsid w:val="00A70011"/>
    <w:rsid w:val="00A70BFA"/>
    <w:rsid w:val="00A753D2"/>
    <w:rsid w:val="00A81CB8"/>
    <w:rsid w:val="00AA15E5"/>
    <w:rsid w:val="00AA3551"/>
    <w:rsid w:val="00AA5492"/>
    <w:rsid w:val="00AB4C38"/>
    <w:rsid w:val="00AC0FA1"/>
    <w:rsid w:val="00AE6E3F"/>
    <w:rsid w:val="00AF079C"/>
    <w:rsid w:val="00AF1ACB"/>
    <w:rsid w:val="00AF4446"/>
    <w:rsid w:val="00B01D6D"/>
    <w:rsid w:val="00B02BD3"/>
    <w:rsid w:val="00B04954"/>
    <w:rsid w:val="00B11C9E"/>
    <w:rsid w:val="00B15B83"/>
    <w:rsid w:val="00B2432A"/>
    <w:rsid w:val="00B26EBB"/>
    <w:rsid w:val="00B345FF"/>
    <w:rsid w:val="00B47B43"/>
    <w:rsid w:val="00B50B15"/>
    <w:rsid w:val="00B51451"/>
    <w:rsid w:val="00B5233E"/>
    <w:rsid w:val="00B56374"/>
    <w:rsid w:val="00B6683D"/>
    <w:rsid w:val="00B70A47"/>
    <w:rsid w:val="00B802D0"/>
    <w:rsid w:val="00B91920"/>
    <w:rsid w:val="00B9389E"/>
    <w:rsid w:val="00B94421"/>
    <w:rsid w:val="00B95D5D"/>
    <w:rsid w:val="00BA48A2"/>
    <w:rsid w:val="00BB34E9"/>
    <w:rsid w:val="00BC75CB"/>
    <w:rsid w:val="00BC7AEF"/>
    <w:rsid w:val="00BD4FF7"/>
    <w:rsid w:val="00BE2CDC"/>
    <w:rsid w:val="00C11DA0"/>
    <w:rsid w:val="00C13C48"/>
    <w:rsid w:val="00C224C9"/>
    <w:rsid w:val="00C233F3"/>
    <w:rsid w:val="00C3029E"/>
    <w:rsid w:val="00C36982"/>
    <w:rsid w:val="00C50948"/>
    <w:rsid w:val="00C53E39"/>
    <w:rsid w:val="00C60FAC"/>
    <w:rsid w:val="00C679C6"/>
    <w:rsid w:val="00C67DF3"/>
    <w:rsid w:val="00C71594"/>
    <w:rsid w:val="00C846DF"/>
    <w:rsid w:val="00C910AB"/>
    <w:rsid w:val="00C941D9"/>
    <w:rsid w:val="00C94DA2"/>
    <w:rsid w:val="00C96FBC"/>
    <w:rsid w:val="00CA20B8"/>
    <w:rsid w:val="00CB294E"/>
    <w:rsid w:val="00CC393A"/>
    <w:rsid w:val="00CC611D"/>
    <w:rsid w:val="00CD79E9"/>
    <w:rsid w:val="00D02817"/>
    <w:rsid w:val="00D02B7B"/>
    <w:rsid w:val="00D046DA"/>
    <w:rsid w:val="00D20521"/>
    <w:rsid w:val="00D25748"/>
    <w:rsid w:val="00D2610A"/>
    <w:rsid w:val="00D45F96"/>
    <w:rsid w:val="00D53320"/>
    <w:rsid w:val="00D56476"/>
    <w:rsid w:val="00D61987"/>
    <w:rsid w:val="00D64E31"/>
    <w:rsid w:val="00D66D5B"/>
    <w:rsid w:val="00D70128"/>
    <w:rsid w:val="00D80249"/>
    <w:rsid w:val="00D92CEF"/>
    <w:rsid w:val="00D9793A"/>
    <w:rsid w:val="00DA383A"/>
    <w:rsid w:val="00DB5057"/>
    <w:rsid w:val="00DC11B6"/>
    <w:rsid w:val="00DC4C65"/>
    <w:rsid w:val="00DD030D"/>
    <w:rsid w:val="00DD0EDD"/>
    <w:rsid w:val="00DE4980"/>
    <w:rsid w:val="00DF1445"/>
    <w:rsid w:val="00E17CC5"/>
    <w:rsid w:val="00E201B6"/>
    <w:rsid w:val="00E2315D"/>
    <w:rsid w:val="00E27EAD"/>
    <w:rsid w:val="00E31223"/>
    <w:rsid w:val="00E34EE3"/>
    <w:rsid w:val="00E35F19"/>
    <w:rsid w:val="00E46E77"/>
    <w:rsid w:val="00E50A80"/>
    <w:rsid w:val="00E51E75"/>
    <w:rsid w:val="00E559B3"/>
    <w:rsid w:val="00E5723C"/>
    <w:rsid w:val="00E603B3"/>
    <w:rsid w:val="00E618B4"/>
    <w:rsid w:val="00E665D0"/>
    <w:rsid w:val="00E7304B"/>
    <w:rsid w:val="00E82930"/>
    <w:rsid w:val="00E8603B"/>
    <w:rsid w:val="00E860BE"/>
    <w:rsid w:val="00E87F7F"/>
    <w:rsid w:val="00E94B5B"/>
    <w:rsid w:val="00EA1B82"/>
    <w:rsid w:val="00EA2F6E"/>
    <w:rsid w:val="00EA5F52"/>
    <w:rsid w:val="00EB06C7"/>
    <w:rsid w:val="00EB4F65"/>
    <w:rsid w:val="00EB5E52"/>
    <w:rsid w:val="00EB7C41"/>
    <w:rsid w:val="00EC1255"/>
    <w:rsid w:val="00EC71AA"/>
    <w:rsid w:val="00EC7D27"/>
    <w:rsid w:val="00ED2278"/>
    <w:rsid w:val="00ED3764"/>
    <w:rsid w:val="00EE6D36"/>
    <w:rsid w:val="00F04842"/>
    <w:rsid w:val="00F0592E"/>
    <w:rsid w:val="00F103BF"/>
    <w:rsid w:val="00F15847"/>
    <w:rsid w:val="00F2176C"/>
    <w:rsid w:val="00F32A33"/>
    <w:rsid w:val="00F41C49"/>
    <w:rsid w:val="00F46462"/>
    <w:rsid w:val="00F4756E"/>
    <w:rsid w:val="00F50C6B"/>
    <w:rsid w:val="00F56532"/>
    <w:rsid w:val="00F65A84"/>
    <w:rsid w:val="00F81B98"/>
    <w:rsid w:val="00F82CD9"/>
    <w:rsid w:val="00F83584"/>
    <w:rsid w:val="00F85436"/>
    <w:rsid w:val="00F93557"/>
    <w:rsid w:val="00F942AD"/>
    <w:rsid w:val="00FA1AF7"/>
    <w:rsid w:val="00FA1F77"/>
    <w:rsid w:val="00FA3B2D"/>
    <w:rsid w:val="00FB280C"/>
    <w:rsid w:val="00FC0B1D"/>
    <w:rsid w:val="00FC14BC"/>
    <w:rsid w:val="00FC335A"/>
    <w:rsid w:val="00FC4DE2"/>
    <w:rsid w:val="00FD0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F0C01A6"/>
  <w15:docId w15:val="{3A496A1F-9C66-4201-B5E2-3E5DDD877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he-I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ny">
    <w:name w:val="Normal"/>
    <w:qFormat/>
    <w:pPr>
      <w:bidi/>
    </w:pPr>
    <w:rPr>
      <w:rFonts w:ascii="Arial" w:hAnsi="Arial" w:cs="Arial"/>
      <w:sz w:val="24"/>
      <w:szCs w:val="24"/>
    </w:rPr>
  </w:style>
  <w:style w:type="paragraph" w:styleId="Nagwek1">
    <w:name w:val="heading 1"/>
    <w:basedOn w:val="Normalny"/>
    <w:next w:val="Normalny"/>
    <w:link w:val="Nagwek1Znak"/>
    <w:qFormat/>
    <w:rsid w:val="0038101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gwek2">
    <w:name w:val="heading 2"/>
    <w:basedOn w:val="Normalny"/>
    <w:next w:val="Normalny"/>
    <w:link w:val="Nagwek2Znak"/>
    <w:qFormat/>
    <w:rsid w:val="00910B69"/>
    <w:pPr>
      <w:keepNext/>
      <w:tabs>
        <w:tab w:val="num" w:pos="720"/>
      </w:tabs>
      <w:spacing w:line="360" w:lineRule="auto"/>
      <w:ind w:left="720" w:hanging="360"/>
      <w:jc w:val="both"/>
      <w:outlineLvl w:val="1"/>
    </w:pPr>
    <w:rPr>
      <w:rFonts w:cs="Times New Roman"/>
      <w:u w:val="single"/>
      <w:lang w:val="x-none" w:eastAsia="he-IL"/>
    </w:rPr>
  </w:style>
  <w:style w:type="paragraph" w:styleId="Nagwek3">
    <w:name w:val="heading 3"/>
    <w:basedOn w:val="Normalny"/>
    <w:next w:val="Normalny"/>
    <w:link w:val="Nagwek3Znak"/>
    <w:qFormat/>
    <w:rsid w:val="00910B69"/>
    <w:pPr>
      <w:keepNext/>
      <w:tabs>
        <w:tab w:val="num" w:pos="430"/>
      </w:tabs>
      <w:spacing w:line="360" w:lineRule="auto"/>
      <w:ind w:left="430" w:hanging="450"/>
      <w:jc w:val="both"/>
      <w:outlineLvl w:val="2"/>
    </w:pPr>
    <w:rPr>
      <w:rFonts w:cs="Times New Roman"/>
      <w:u w:val="single"/>
      <w:lang w:val="x-none" w:eastAsia="he-IL"/>
    </w:rPr>
  </w:style>
  <w:style w:type="paragraph" w:styleId="Nagwek4">
    <w:name w:val="heading 4"/>
    <w:basedOn w:val="Normalny"/>
    <w:next w:val="Normalny"/>
    <w:link w:val="Nagwek4Znak"/>
    <w:qFormat/>
    <w:rsid w:val="00910B69"/>
    <w:pPr>
      <w:keepNext/>
      <w:spacing w:line="360" w:lineRule="auto"/>
      <w:ind w:left="430"/>
      <w:jc w:val="center"/>
      <w:outlineLvl w:val="3"/>
    </w:pPr>
    <w:rPr>
      <w:rFonts w:cs="Times New Roman"/>
      <w:b/>
      <w:bCs/>
      <w:sz w:val="26"/>
      <w:szCs w:val="26"/>
      <w:lang w:val="x-none" w:eastAsia="he-IL"/>
    </w:rPr>
  </w:style>
  <w:style w:type="paragraph" w:styleId="Nagwek5">
    <w:name w:val="heading 5"/>
    <w:basedOn w:val="Normalny"/>
    <w:next w:val="Normalny"/>
    <w:link w:val="Nagwek5Znak"/>
    <w:qFormat/>
    <w:rsid w:val="00910B69"/>
    <w:pPr>
      <w:keepNext/>
      <w:spacing w:line="360" w:lineRule="auto"/>
      <w:ind w:left="430"/>
      <w:jc w:val="both"/>
      <w:outlineLvl w:val="4"/>
    </w:pPr>
    <w:rPr>
      <w:rFonts w:cs="Times New Roman"/>
      <w:u w:val="single"/>
      <w:lang w:val="x-none" w:eastAsia="he-IL"/>
    </w:rPr>
  </w:style>
  <w:style w:type="paragraph" w:styleId="Nagwek7">
    <w:name w:val="heading 7"/>
    <w:basedOn w:val="Normalny"/>
    <w:next w:val="Normalny"/>
    <w:link w:val="Nagwek7Znak"/>
    <w:qFormat/>
    <w:rsid w:val="00910B69"/>
    <w:pPr>
      <w:keepNext/>
      <w:numPr>
        <w:numId w:val="1"/>
      </w:numPr>
      <w:tabs>
        <w:tab w:val="clear" w:pos="720"/>
        <w:tab w:val="num" w:pos="430"/>
      </w:tabs>
      <w:spacing w:line="360" w:lineRule="auto"/>
      <w:ind w:left="430" w:right="0" w:hanging="450"/>
      <w:jc w:val="both"/>
      <w:outlineLvl w:val="6"/>
    </w:pPr>
    <w:rPr>
      <w:rFonts w:ascii="Times New Roman" w:hAnsi="Times New Roman" w:cs="Times New Roman"/>
      <w:sz w:val="28"/>
      <w:szCs w:val="28"/>
      <w:u w:val="single"/>
      <w:lang w:val="x-none" w:eastAsia="he-I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rsid w:val="00AE6E3F"/>
    <w:pPr>
      <w:tabs>
        <w:tab w:val="center" w:pos="4153"/>
        <w:tab w:val="right" w:pos="8306"/>
      </w:tabs>
    </w:pPr>
  </w:style>
  <w:style w:type="paragraph" w:styleId="Stopka">
    <w:name w:val="footer"/>
    <w:basedOn w:val="Normalny"/>
    <w:link w:val="StopkaZnak"/>
    <w:uiPriority w:val="99"/>
    <w:rsid w:val="00AE6E3F"/>
    <w:pPr>
      <w:tabs>
        <w:tab w:val="center" w:pos="4153"/>
        <w:tab w:val="right" w:pos="8306"/>
      </w:tabs>
    </w:pPr>
    <w:rPr>
      <w:rFonts w:cs="Times New Roman"/>
      <w:lang w:val="x-none" w:eastAsia="x-none"/>
    </w:rPr>
  </w:style>
  <w:style w:type="table" w:styleId="Tabela-Siatka">
    <w:name w:val="Table Grid"/>
    <w:basedOn w:val="Standardowy"/>
    <w:rsid w:val="00AE6E3F"/>
    <w:pPr>
      <w:bidi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ogrubienie">
    <w:name w:val="Strong"/>
    <w:qFormat/>
    <w:rsid w:val="007471D4"/>
    <w:rPr>
      <w:b/>
      <w:bCs/>
    </w:rPr>
  </w:style>
  <w:style w:type="character" w:customStyle="1" w:styleId="Nagwek2Znak">
    <w:name w:val="Nagłówek 2 Znak"/>
    <w:link w:val="Nagwek2"/>
    <w:rsid w:val="00910B69"/>
    <w:rPr>
      <w:rFonts w:ascii="Arial" w:hAnsi="Arial" w:cs="Arial"/>
      <w:sz w:val="24"/>
      <w:szCs w:val="24"/>
      <w:u w:val="single"/>
      <w:lang w:eastAsia="he-IL"/>
    </w:rPr>
  </w:style>
  <w:style w:type="character" w:customStyle="1" w:styleId="Nagwek3Znak">
    <w:name w:val="Nagłówek 3 Znak"/>
    <w:link w:val="Nagwek3"/>
    <w:rsid w:val="00910B69"/>
    <w:rPr>
      <w:rFonts w:ascii="Arial" w:hAnsi="Arial"/>
      <w:sz w:val="24"/>
      <w:szCs w:val="24"/>
      <w:u w:val="single"/>
      <w:lang w:val="x-none" w:eastAsia="he-IL"/>
    </w:rPr>
  </w:style>
  <w:style w:type="character" w:customStyle="1" w:styleId="Nagwek4Znak">
    <w:name w:val="Nagłówek 4 Znak"/>
    <w:link w:val="Nagwek4"/>
    <w:rsid w:val="00910B69"/>
    <w:rPr>
      <w:rFonts w:ascii="Arial" w:hAnsi="Arial" w:cs="Arial"/>
      <w:b/>
      <w:bCs/>
      <w:sz w:val="26"/>
      <w:szCs w:val="26"/>
      <w:lang w:eastAsia="he-IL"/>
    </w:rPr>
  </w:style>
  <w:style w:type="character" w:customStyle="1" w:styleId="Nagwek5Znak">
    <w:name w:val="Nagłówek 5 Znak"/>
    <w:link w:val="Nagwek5"/>
    <w:rsid w:val="00910B69"/>
    <w:rPr>
      <w:rFonts w:ascii="Arial" w:hAnsi="Arial" w:cs="Arial"/>
      <w:sz w:val="24"/>
      <w:szCs w:val="24"/>
      <w:u w:val="single"/>
      <w:lang w:eastAsia="he-IL"/>
    </w:rPr>
  </w:style>
  <w:style w:type="character" w:customStyle="1" w:styleId="Nagwek7Znak">
    <w:name w:val="Nagłówek 7 Znak"/>
    <w:link w:val="Nagwek7"/>
    <w:rsid w:val="00910B69"/>
    <w:rPr>
      <w:sz w:val="28"/>
      <w:szCs w:val="28"/>
      <w:u w:val="single"/>
      <w:lang w:eastAsia="he-IL"/>
    </w:rPr>
  </w:style>
  <w:style w:type="paragraph" w:styleId="Tytu">
    <w:name w:val="Title"/>
    <w:basedOn w:val="Normalny"/>
    <w:link w:val="TytuZnak"/>
    <w:qFormat/>
    <w:rsid w:val="00910B69"/>
    <w:pPr>
      <w:spacing w:line="360" w:lineRule="auto"/>
      <w:jc w:val="center"/>
    </w:pPr>
    <w:rPr>
      <w:rFonts w:cs="Times New Roman"/>
      <w:b/>
      <w:bCs/>
      <w:sz w:val="28"/>
      <w:szCs w:val="28"/>
      <w:u w:val="single"/>
      <w:lang w:val="x-none" w:eastAsia="he-IL"/>
    </w:rPr>
  </w:style>
  <w:style w:type="character" w:customStyle="1" w:styleId="TytuZnak">
    <w:name w:val="Tytuł Znak"/>
    <w:link w:val="Tytu"/>
    <w:rsid w:val="00910B69"/>
    <w:rPr>
      <w:rFonts w:ascii="Arial" w:hAnsi="Arial" w:cs="Arial"/>
      <w:b/>
      <w:bCs/>
      <w:sz w:val="28"/>
      <w:szCs w:val="28"/>
      <w:u w:val="single"/>
      <w:lang w:eastAsia="he-IL"/>
    </w:rPr>
  </w:style>
  <w:style w:type="paragraph" w:styleId="NormalnyWeb">
    <w:name w:val="Normal (Web)"/>
    <w:basedOn w:val="Normalny"/>
    <w:uiPriority w:val="99"/>
    <w:rsid w:val="000652C2"/>
    <w:pPr>
      <w:bidi w:val="0"/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Akapitzlist">
    <w:name w:val="List Paragraph"/>
    <w:basedOn w:val="Normalny"/>
    <w:uiPriority w:val="34"/>
    <w:qFormat/>
    <w:rsid w:val="00AF079C"/>
    <w:pPr>
      <w:ind w:left="720"/>
    </w:pPr>
  </w:style>
  <w:style w:type="character" w:customStyle="1" w:styleId="StopkaZnak">
    <w:name w:val="Stopka Znak"/>
    <w:link w:val="Stopka"/>
    <w:uiPriority w:val="99"/>
    <w:rsid w:val="004D0397"/>
    <w:rPr>
      <w:rFonts w:ascii="Arial" w:hAnsi="Arial" w:cs="Arial"/>
      <w:sz w:val="24"/>
      <w:szCs w:val="24"/>
    </w:rPr>
  </w:style>
  <w:style w:type="paragraph" w:styleId="Poprawka">
    <w:name w:val="Revision"/>
    <w:hidden/>
    <w:uiPriority w:val="99"/>
    <w:semiHidden/>
    <w:rsid w:val="003C7B92"/>
    <w:rPr>
      <w:rFonts w:ascii="Arial" w:hAnsi="Arial" w:cs="Arial"/>
      <w:sz w:val="24"/>
      <w:szCs w:val="24"/>
    </w:rPr>
  </w:style>
  <w:style w:type="paragraph" w:styleId="Tekstdymka">
    <w:name w:val="Balloon Text"/>
    <w:basedOn w:val="Normalny"/>
    <w:link w:val="TekstdymkaZnak"/>
    <w:rsid w:val="003C7B92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rsid w:val="003C7B92"/>
    <w:rPr>
      <w:rFonts w:ascii="Tahoma" w:hAnsi="Tahoma" w:cs="Tahoma"/>
      <w:sz w:val="16"/>
      <w:szCs w:val="16"/>
    </w:rPr>
  </w:style>
  <w:style w:type="character" w:customStyle="1" w:styleId="Nagwek1Znak">
    <w:name w:val="Nagłówek 1 Znak"/>
    <w:basedOn w:val="Domylnaczcionkaakapitu"/>
    <w:link w:val="Nagwek1"/>
    <w:rsid w:val="0038101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55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521663"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24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515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7857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60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41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437934">
                      <w:marLeft w:val="0"/>
                      <w:marRight w:val="120"/>
                      <w:marTop w:val="135"/>
                      <w:marBottom w:val="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0360426">
                      <w:marLeft w:val="0"/>
                      <w:marRight w:val="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716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026619">
                  <w:marLeft w:val="0"/>
                  <w:marRight w:val="0"/>
                  <w:marTop w:val="225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7574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2414201">
                  <w:marLeft w:val="0"/>
                  <w:marRight w:val="0"/>
                  <w:marTop w:val="225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740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958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9621896">
                          <w:marLeft w:val="0"/>
                          <w:marRight w:val="7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6268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560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484166">
          <w:marLeft w:val="0"/>
          <w:marRight w:val="0"/>
          <w:marTop w:val="225"/>
          <w:marBottom w:val="19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848925">
              <w:marLeft w:val="900"/>
              <w:marRight w:val="4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719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RelyOnCSS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3.jpeg"/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39D773-4D79-44BF-ABA7-38D49CD492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colman</Company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Dominika Ochnik</cp:lastModifiedBy>
  <cp:revision>2</cp:revision>
  <cp:lastPrinted>2016-05-22T12:36:00Z</cp:lastPrinted>
  <dcterms:created xsi:type="dcterms:W3CDTF">2021-11-16T09:25:00Z</dcterms:created>
  <dcterms:modified xsi:type="dcterms:W3CDTF">2021-11-16T09:25:00Z</dcterms:modified>
</cp:coreProperties>
</file>